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25CCC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  <w:vertAlign w:val="superscript"/>
        </w:rPr>
      </w:pPr>
      <w:r w:rsidRPr="000C1C83">
        <w:rPr>
          <w:rFonts w:ascii="Arial" w:hAnsi="Arial" w:cs="Arial"/>
          <w:b/>
        </w:rPr>
        <w:t>S5</w:t>
      </w:r>
      <w:r w:rsidRPr="000C1C83">
        <w:rPr>
          <w:rFonts w:ascii="Arial" w:hAnsi="Arial" w:cs="Arial"/>
          <w:bCs/>
        </w:rPr>
        <w:t xml:space="preserve"> </w:t>
      </w:r>
      <w:r w:rsidRPr="000C1C83">
        <w:rPr>
          <w:rFonts w:ascii="Arial" w:hAnsi="Arial" w:cs="Arial"/>
          <w:b/>
        </w:rPr>
        <w:t xml:space="preserve">Table </w:t>
      </w:r>
      <w:r w:rsidRPr="000C1C83">
        <w:rPr>
          <w:rFonts w:ascii="Arial" w:hAnsi="Arial" w:cs="Arial"/>
          <w:bCs/>
        </w:rPr>
        <w:t>Risk of bias assessment for the risk comparison of preterm birth meta-analysis using the JBI checklist</w:t>
      </w:r>
      <w:r w:rsidRPr="000C1C83">
        <w:rPr>
          <w:rFonts w:ascii="Arial" w:hAnsi="Arial" w:cs="Arial"/>
          <w:bCs/>
          <w:vertAlign w:val="superscript"/>
        </w:rPr>
        <w:fldChar w:fldCharType="begin"/>
      </w:r>
      <w:r w:rsidRPr="000C1C83">
        <w:rPr>
          <w:rFonts w:ascii="Arial" w:hAnsi="Arial" w:cs="Arial"/>
          <w:bCs/>
          <w:vertAlign w:val="superscript"/>
        </w:rPr>
        <w:instrText xml:space="preserve"> ADDIN EN.CITE &lt;EndNote&gt;&lt;Cite&gt;&lt;Author&gt;Moola&lt;/Author&gt;&lt;Year&gt;2017&lt;/Year&gt;&lt;RecNum&gt;37616&lt;/RecNum&gt;&lt;DisplayText&gt;&lt;style face="superscript"&gt;27&lt;/style&gt;&lt;/DisplayText&gt;&lt;record&gt;&lt;rec-number&gt;37616&lt;/rec-number&gt;&lt;foreign-keys&gt;&lt;key app="EN" db-id="ad9pxrrty9fppfewresxd995p0wxzx2rzrvp" timestamp="1644360261"&gt;37616&lt;/key&gt;&lt;/foreign-keys&gt;&lt;ref-type name="Web Page"&gt;12&lt;/ref-type&gt;&lt;contributors&gt;&lt;authors&gt;&lt;author&gt;Moola, S&lt;/author&gt;&lt;author&gt;Munn, Z&lt;/author&gt;&lt;author&gt;Tufanaru, C&lt;/author&gt;&lt;author&gt;Aromataris, E&lt;/author&gt;&lt;author&gt;Sears, K&lt;/author&gt;&lt;author&gt;Sfetcu, R&lt;/author&gt;&lt;author&gt;Currie, M&lt;/author&gt;&lt;author&gt;Qureshi, R&lt;/author&gt;&lt;author&gt;Mattis, P&lt;/author&gt;&lt;author&gt;Lisy, K&lt;/author&gt;&lt;/authors&gt;&lt;/contributors&gt;&lt;titles&gt;&lt;title&gt;Chapter 7: Systematic reviews of etiology and risk&lt;/title&gt;&lt;secondary-title&gt;Joanna Briggs Institute Reviewer&amp;apos;s Manual. The Joanna Briggs Institute&lt;/secondary-title&gt;&lt;/titles&gt;&lt;periodical&gt;&lt;full-title&gt;Joanna Briggs Institute Reviewer&amp;apos;s Manual. The Joanna Briggs Institute&lt;/full-title&gt;&lt;/periodical&gt;&lt;volume&gt;2021&lt;/volume&gt;&lt;number&gt;May 5&lt;/number&gt;&lt;dates&gt;&lt;year&gt;2017&lt;/year&gt;&lt;/dates&gt;&lt;urls&gt;&lt;related-urls&gt;&lt;url&gt;https://synthesismanual.jbi.global &lt;/url&gt;&lt;/related-urls&gt;&lt;/urls&gt;&lt;/record&gt;&lt;/Cite&gt;&lt;/EndNote&gt;</w:instrText>
      </w:r>
      <w:r w:rsidRPr="000C1C83">
        <w:rPr>
          <w:rFonts w:ascii="Arial" w:hAnsi="Arial" w:cs="Arial"/>
          <w:bCs/>
          <w:vertAlign w:val="superscript"/>
        </w:rPr>
        <w:fldChar w:fldCharType="separate"/>
      </w:r>
      <w:r w:rsidRPr="000C1C83">
        <w:rPr>
          <w:rFonts w:ascii="Arial" w:hAnsi="Arial" w:cs="Arial"/>
          <w:bCs/>
          <w:noProof/>
          <w:vertAlign w:val="superscript"/>
        </w:rPr>
        <w:t>27</w:t>
      </w:r>
      <w:r w:rsidRPr="000C1C83">
        <w:rPr>
          <w:rFonts w:ascii="Arial" w:hAnsi="Arial" w:cs="Arial"/>
          <w:bCs/>
          <w:vertAlign w:val="superscript"/>
        </w:rPr>
        <w:fldChar w:fldCharType="end"/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7549"/>
        <w:gridCol w:w="686"/>
        <w:gridCol w:w="686"/>
        <w:gridCol w:w="686"/>
        <w:gridCol w:w="685"/>
        <w:gridCol w:w="685"/>
        <w:gridCol w:w="685"/>
        <w:gridCol w:w="685"/>
        <w:gridCol w:w="688"/>
        <w:gridCol w:w="1365"/>
      </w:tblGrid>
      <w:tr w:rsidR="00841FF0" w:rsidRPr="000C1C83" w14:paraId="47E81E9C" w14:textId="77777777" w:rsidTr="002E7984">
        <w:trPr>
          <w:tblHeader/>
        </w:trPr>
        <w:tc>
          <w:tcPr>
            <w:tcW w:w="2621" w:type="pct"/>
            <w:vMerge w:val="restar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F6E9E0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Study (Data collection year)</w:t>
            </w:r>
          </w:p>
        </w:tc>
        <w:tc>
          <w:tcPr>
            <w:tcW w:w="1905" w:type="pct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15AE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JBI quality assessment checklist for analytical cross-sectional studies</w:t>
            </w:r>
          </w:p>
        </w:tc>
        <w:tc>
          <w:tcPr>
            <w:tcW w:w="474" w:type="pct"/>
            <w:vMerge w:val="restart"/>
            <w:tcBorders>
              <w:top w:val="single" w:sz="4" w:space="0" w:color="000000"/>
            </w:tcBorders>
            <w:vAlign w:val="center"/>
          </w:tcPr>
          <w:p w14:paraId="4BF9C42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Total Score %</w:t>
            </w:r>
          </w:p>
        </w:tc>
      </w:tr>
      <w:tr w:rsidR="00841FF0" w:rsidRPr="000C1C83" w14:paraId="3CCC4F49" w14:textId="77777777" w:rsidTr="002E7984">
        <w:trPr>
          <w:tblHeader/>
        </w:trPr>
        <w:tc>
          <w:tcPr>
            <w:tcW w:w="2621" w:type="pct"/>
            <w:vMerge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EEB10DA" w14:textId="77777777" w:rsidR="00841FF0" w:rsidRPr="000C1C83" w:rsidRDefault="00841FF0" w:rsidP="002E7984">
            <w:pPr>
              <w:widowControl w:val="0"/>
              <w:pBdr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24E4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0"/>
                <w:id w:val="922216506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2579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D6BBC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1"/>
                <w:id w:val="-765465989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EBA8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2"/>
                <w:id w:val="-1695456522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6A2D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3"/>
                <w:id w:val="589441071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51C4C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4"/>
                <w:id w:val="-1322184949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2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F6183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5"/>
                <w:id w:val="-212579610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2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0C231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bCs/>
                  <w:sz w:val="20"/>
                  <w:szCs w:val="20"/>
                </w:rPr>
                <w:tag w:val="goog_rdk_6"/>
                <w:id w:val="-1360664827"/>
              </w:sdtPr>
              <w:sdtContent/>
            </w:sdt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74" w:type="pct"/>
            <w:vMerge/>
            <w:tcBorders>
              <w:top w:val="single" w:sz="4" w:space="0" w:color="000000"/>
            </w:tcBorders>
            <w:vAlign w:val="center"/>
          </w:tcPr>
          <w:p w14:paraId="5EAA0D47" w14:textId="77777777" w:rsidR="00841FF0" w:rsidRPr="000C1C83" w:rsidRDefault="00841FF0" w:rsidP="002E7984">
            <w:pPr>
              <w:widowControl w:val="0"/>
              <w:pBdr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FF0" w:rsidRPr="000C1C83" w14:paraId="7BDD2218" w14:textId="77777777" w:rsidTr="002E7984">
        <w:tc>
          <w:tcPr>
            <w:tcW w:w="5000" w:type="pct"/>
            <w:gridSpan w:val="10"/>
            <w:tcBorders>
              <w:top w:val="single" w:sz="4" w:space="0" w:color="000000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050A6BFB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S (N=12, included studies for subgroup analyses)</w:t>
            </w:r>
          </w:p>
        </w:tc>
      </w:tr>
      <w:tr w:rsidR="00841FF0" w:rsidRPr="000C1C83" w14:paraId="0E60F5D5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EF79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rowell et al., 2007 (1968-199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DF6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5D2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3AA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9C7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4B5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147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DF7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AD1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45650A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7E2669AA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C393B8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ndrasfay et al., 2021 (1989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8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06BB2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47BC8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18B20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72A3B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FF6FE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74FB9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571D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CA9E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1F059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1D9581F0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899C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Korinek et al., 2021 (1989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DA0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D6E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106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EBC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F92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081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1EC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D29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4D72AE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841FF0" w:rsidRPr="000C1C83" w14:paraId="318D8D56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A69980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embhard et al., 2019 (1997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2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5B77A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0A055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7B422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A6B07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CC58D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79E06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A2287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F6D8F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E21A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41FF0" w:rsidRPr="000C1C83" w14:paraId="2D8A16E9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E048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irai et al., 2013 (2002-2009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DAE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E62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470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D87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4A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B35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478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1F7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719A2D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1266B7E4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9DB0A7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chempf et al., 2010 (2003-200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8EBF8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555A4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7457C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57C01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71DE1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61219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52A1E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1910A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191E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41FF0" w:rsidRPr="000C1C83" w14:paraId="031BA23B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5410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atnasiri et al., 2018 (2007-201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4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A01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4CC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FBE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B5B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5E8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69F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AA5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6B4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3C7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41FF0" w:rsidRPr="000C1C83" w14:paraId="1467FBB8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2B698E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rtko et al., 2017 (2008-2012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7D484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4B890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5210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60953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49DF2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0302D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917908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DCE9D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03D75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841FF0" w:rsidRPr="000C1C83" w14:paraId="48E2BA9F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8BA5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 Department of Health et al., 2019 (2012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35E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7A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F2A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C89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C0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CB4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663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3CE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758132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39C23110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1E333D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ublic Health Department, Seattle &amp; King County et al., 2015 (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A07DF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CEED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3182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32618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4CF0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1684C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F176B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6497A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1A086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841FF0" w:rsidRPr="000C1C83" w14:paraId="376EDA43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0921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rtin et al., 2019 (2016-2018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3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1A6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562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397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096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DAC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4DC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8F5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60A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F06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285094A6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B7FD14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1 (2019-202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6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74BFB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EB5B9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26A69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117A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84B7F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911EF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5EE7F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F4D11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05E5E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841FF0" w:rsidRPr="000C1C83" w14:paraId="29C9B742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68B7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2 (202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081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9C32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005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925E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2A05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BDA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C16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978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74C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841FF0" w:rsidRPr="000C1C83" w14:paraId="13FEBDDF" w14:textId="77777777" w:rsidTr="002E7984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A8824F6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ew Zealand (N=3)</w:t>
            </w:r>
          </w:p>
        </w:tc>
      </w:tr>
      <w:tr w:rsidR="00841FF0" w:rsidRPr="000C1C83" w14:paraId="0E1C5A7A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D8F2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raig et al., 2004 (1996-200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7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99F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D78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C849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7BC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34C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615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D0F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B07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122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841FF0" w:rsidRPr="000C1C83" w14:paraId="28D941AB" w14:textId="77777777" w:rsidTr="002E7984"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C7AFBE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arry et al., 2011 (2007-201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8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ADF96B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465F3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BF25DC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1C25D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E4766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A0452F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8AF32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9E887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E615A6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841FF0" w:rsidRPr="000C1C83" w14:paraId="42C1DDB8" w14:textId="77777777" w:rsidTr="002E7984">
        <w:tc>
          <w:tcPr>
            <w:tcW w:w="2621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1B91816" w14:textId="77777777" w:rsidR="00841FF0" w:rsidRPr="000C1C83" w:rsidRDefault="00841FF0" w:rsidP="002E7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Edmonds et al., 2021 (2010-201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7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4DDCB1A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5666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59173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D9A624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3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1C7AA37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3D9D2A1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6722B6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3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4F6E740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474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12793D" w14:textId="77777777" w:rsidR="00841FF0" w:rsidRPr="000C1C83" w:rsidRDefault="00841FF0" w:rsidP="002E7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14:paraId="2263BD67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Annotation:</w:t>
      </w:r>
    </w:p>
    <w:p w14:paraId="6765DEEC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Y – Yes; N – No; U – Unclear; NA – Not applicable.</w:t>
      </w:r>
    </w:p>
    <w:p w14:paraId="4A260104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1: Were the criteria for inclusion in the sample clearly defined?</w:t>
      </w:r>
    </w:p>
    <w:p w14:paraId="2F01C4E8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2: Were the study subjects and the setting described in detail?</w:t>
      </w:r>
    </w:p>
    <w:p w14:paraId="71EBB293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3: Was the exposure measured in a valid and reliable way?</w:t>
      </w:r>
    </w:p>
    <w:p w14:paraId="7A2E9760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4: Were objective, standard criteria used for measurement of the condition?</w:t>
      </w:r>
    </w:p>
    <w:p w14:paraId="68724651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5: Were confounding factors identified?</w:t>
      </w:r>
    </w:p>
    <w:p w14:paraId="030088CA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6: Were strategies to deal with confounding factors stated?</w:t>
      </w:r>
    </w:p>
    <w:p w14:paraId="468C6E6C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7: Were the outcomes measured in a valid and reliable way?</w:t>
      </w:r>
    </w:p>
    <w:p w14:paraId="1474F231" w14:textId="77777777" w:rsidR="00841FF0" w:rsidRPr="000C1C83" w:rsidRDefault="00841FF0" w:rsidP="00841FF0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Cs/>
        </w:rPr>
        <w:t>Q8: Was appropriate statistical analysis used?</w:t>
      </w:r>
    </w:p>
    <w:p w14:paraId="657BFAD2" w14:textId="77777777" w:rsidR="001A7439" w:rsidRDefault="00000000"/>
    <w:sectPr w:rsidR="001A7439" w:rsidSect="00841F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W1MLMwMjWwNDdX0lEKTi0uzszPAykwrAUAm+8GYCwAAAA="/>
  </w:docVars>
  <w:rsids>
    <w:rsidRoot w:val="00841FF0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80107B"/>
    <w:rsid w:val="008231E2"/>
    <w:rsid w:val="00841FF0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2887"/>
  <w15:chartTrackingRefBased/>
  <w15:docId w15:val="{95990F08-CA71-4DFB-870D-DECD8CDC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F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19:00Z</dcterms:created>
  <dcterms:modified xsi:type="dcterms:W3CDTF">2023-05-24T04:20:00Z</dcterms:modified>
</cp:coreProperties>
</file>